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5FF40" w14:textId="77777777" w:rsidR="00D96A70" w:rsidRPr="003F1E90" w:rsidRDefault="00D96A70" w:rsidP="00071635">
      <w:pPr>
        <w:spacing w:before="315" w:after="105" w:line="360" w:lineRule="auto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color w:val="000000"/>
          <w:sz w:val="24"/>
          <w:szCs w:val="24"/>
        </w:rPr>
        <w:t>Appendices</w:t>
      </w:r>
    </w:p>
    <w:p w14:paraId="798E204D" w14:textId="77777777" w:rsidR="00D96A70" w:rsidRPr="003F1E90" w:rsidRDefault="00D96A70" w:rsidP="00D96A70">
      <w:pPr>
        <w:spacing w:before="315" w:after="105" w:line="360" w:lineRule="auto"/>
        <w:ind w:left="-30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color w:val="000000"/>
          <w:sz w:val="24"/>
          <w:szCs w:val="24"/>
        </w:rPr>
        <w:t>Appendix A: Detailed Statistical Methods</w:t>
      </w:r>
    </w:p>
    <w:p w14:paraId="5C7A1318" w14:textId="77777777" w:rsidR="00D96A70" w:rsidRPr="003F1E90" w:rsidRDefault="00D96A70" w:rsidP="00D96A70">
      <w:pPr>
        <w:spacing w:after="21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A-1 Monte Carlo Simulation</w:t>
      </w:r>
    </w:p>
    <w:p w14:paraId="523B79ED" w14:textId="77777777" w:rsidR="00D96A70" w:rsidRPr="003F1E90" w:rsidRDefault="00D96A70" w:rsidP="00D96A70">
      <w:pPr>
        <w:numPr>
          <w:ilvl w:val="0"/>
          <w:numId w:val="1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Purpose: To propagate joint uncertainty in (</w:t>
      </w:r>
      <w:proofErr w:type="spell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i</w:t>
      </w:r>
      <w:proofErr w:type="spell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) age–sex post-stratification weights, (ii) BMI‐category prevalences, and (iii) model-specific relative risks (RRs) linking BMI to stroke.</w:t>
      </w:r>
    </w:p>
    <w:p w14:paraId="4EC15CC0" w14:textId="77777777" w:rsidR="00D96A70" w:rsidRPr="003F1E90" w:rsidRDefault="00D96A70" w:rsidP="00D96A70">
      <w:pPr>
        <w:numPr>
          <w:ilvl w:val="0"/>
          <w:numId w:val="1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Iterations 10 000 per model.</w:t>
      </w:r>
    </w:p>
    <w:p w14:paraId="6B1021EA" w14:textId="77777777" w:rsidR="00D96A70" w:rsidRPr="003F1E90" w:rsidRDefault="00D96A70" w:rsidP="00D96A70">
      <w:pPr>
        <w:numPr>
          <w:ilvl w:val="0"/>
          <w:numId w:val="1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Random Seeds: Separate fixed seeds (r = 20230207 + model ID) ensured replicability while preserving independence across models.</w:t>
      </w:r>
    </w:p>
    <w:p w14:paraId="098987BC" w14:textId="77777777" w:rsidR="00BC0FF2" w:rsidRPr="003F1E90" w:rsidRDefault="00D96A70" w:rsidP="00BC0FF2">
      <w:pPr>
        <w:numPr>
          <w:ilvl w:val="0"/>
          <w:numId w:val="1"/>
        </w:numPr>
        <w:spacing w:before="105" w:after="105" w:line="360" w:lineRule="auto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Stochastic Inputs:</w:t>
      </w:r>
    </w:p>
    <w:p w14:paraId="50881345" w14:textId="77777777" w:rsidR="00CD4B12" w:rsidRDefault="00D96A70" w:rsidP="00CD4B12">
      <w:pPr>
        <w:spacing w:before="105" w:after="105" w:line="360" w:lineRule="auto"/>
        <w:ind w:left="540"/>
        <w:jc w:val="both"/>
        <w:rPr>
          <w:rFonts w:ascii="Times New Roman" w:eastAsia="inter" w:hAnsi="Times New Roman" w:cs="Times New Roman"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 – Post-stratification weights: drawn from a multivariate normal distribution with means equal to census targets and covariance matrix Σ derived from Taylor linearization.</w:t>
      </w: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br/>
        <w:t xml:space="preserve"> – BMI prevalences: </w:t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Dirichlet(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α), where α = counts + 1 for the four WHO categories to respect the simplex constraint.</w:t>
      </w:r>
    </w:p>
    <w:p w14:paraId="64F20AFC" w14:textId="223E6B79" w:rsidR="00D96A70" w:rsidRPr="00CD4B12" w:rsidRDefault="00D96A70" w:rsidP="00CD4B12">
      <w:pPr>
        <w:spacing w:before="105" w:after="105" w:line="360" w:lineRule="auto"/>
        <w:ind w:left="540" w:firstLine="168"/>
        <w:jc w:val="both"/>
        <w:rPr>
          <w:rFonts w:ascii="Times New Roman" w:eastAsia="inter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– Model RRs: log-normal, parameters set to published </w:t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log(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RR) and SE (Appendix C).</w:t>
      </w:r>
    </w:p>
    <w:p w14:paraId="349C64DA" w14:textId="77777777" w:rsidR="00D96A70" w:rsidRPr="003F1E90" w:rsidRDefault="00D96A70" w:rsidP="00D96A70">
      <w:pPr>
        <w:numPr>
          <w:ilvl w:val="0"/>
          <w:numId w:val="1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Output Metric: Population-Attributable Fraction (PAF) per iteration, converted to annual cost savings by multiplying by the 2022 national stroke cost (€1.016 billion).</w:t>
      </w:r>
    </w:p>
    <w:p w14:paraId="6ED5C9F9" w14:textId="77777777" w:rsidR="00D96A70" w:rsidRPr="003F1E90" w:rsidRDefault="00D96A70" w:rsidP="00D96A70">
      <w:pPr>
        <w:numPr>
          <w:ilvl w:val="0"/>
          <w:numId w:val="1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Convergence Diagnostics: Running means and Monte Carlo standard errors were plotted every 500 iterations; &lt;0.5% relative change after iteration 7 500 for all models indicated adequate convergence.</w:t>
      </w:r>
    </w:p>
    <w:p w14:paraId="1AB239F0" w14:textId="77777777" w:rsidR="00D96A70" w:rsidRPr="003F1E90" w:rsidRDefault="00D96A70" w:rsidP="00D96A70">
      <w:pPr>
        <w:numPr>
          <w:ilvl w:val="0"/>
          <w:numId w:val="1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Software: R 4.1.2 (R Foundation, Vienna) with the “mc2d” (v0.1-20) and “survey” (v4.1-1) packages.</w:t>
      </w:r>
    </w:p>
    <w:p w14:paraId="426575FE" w14:textId="77777777" w:rsidR="00D96A70" w:rsidRPr="003F1E90" w:rsidRDefault="00D96A70" w:rsidP="00D96A70">
      <w:pPr>
        <w:spacing w:after="21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A-2 Bootstrap Procedures</w:t>
      </w:r>
    </w:p>
    <w:p w14:paraId="496C67E4" w14:textId="77777777" w:rsidR="00D96A70" w:rsidRPr="003F1E90" w:rsidRDefault="00D96A70" w:rsidP="00D96A70">
      <w:pPr>
        <w:numPr>
          <w:ilvl w:val="0"/>
          <w:numId w:val="2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Objective: To quantify sampling variability in weighted BMI prevalences.</w:t>
      </w:r>
    </w:p>
    <w:p w14:paraId="5EDA6EC4" w14:textId="77777777" w:rsidR="00D96A70" w:rsidRPr="003F1E90" w:rsidRDefault="00D96A70" w:rsidP="00D96A70">
      <w:pPr>
        <w:numPr>
          <w:ilvl w:val="0"/>
          <w:numId w:val="2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Design: Stratified non-parametric bootstrap (B = 1 000) with resampling inside the 18–44, 45–64, ≥65-year strata and sex.</w:t>
      </w:r>
    </w:p>
    <w:p w14:paraId="7CD84657" w14:textId="77777777" w:rsidR="00D96A70" w:rsidRPr="003F1E90" w:rsidRDefault="00D96A70" w:rsidP="00D96A70">
      <w:pPr>
        <w:numPr>
          <w:ilvl w:val="0"/>
          <w:numId w:val="2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Statistic: Weighted prevalence, recalculated in each replicate with replicate weight sets generated via Rao–Wu rescaling (k = 4).</w:t>
      </w:r>
    </w:p>
    <w:p w14:paraId="100F8273" w14:textId="7C646B84" w:rsidR="00D96A70" w:rsidRPr="003F1E90" w:rsidRDefault="00D96A70" w:rsidP="00D96A70">
      <w:pPr>
        <w:numPr>
          <w:ilvl w:val="0"/>
          <w:numId w:val="2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lastRenderedPageBreak/>
        <w:t>CI Estimation: Bias-corrected and accelerated (</w:t>
      </w:r>
      <w:proofErr w:type="spell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BCa</w:t>
      </w:r>
      <w:proofErr w:type="spell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) 95% CIs are reported in Tables </w:t>
      </w:r>
      <w:r w:rsidR="0081766A"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1-3</w:t>
      </w: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 of the main text; percentile CIs were numerically identical to two decimals.</w:t>
      </w:r>
    </w:p>
    <w:p w14:paraId="3E0C3F95" w14:textId="417D9A0B" w:rsidR="00D96A70" w:rsidRPr="003F1E90" w:rsidRDefault="00D96A70" w:rsidP="00D96A70">
      <w:pPr>
        <w:numPr>
          <w:ilvl w:val="0"/>
          <w:numId w:val="2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Finite-Population Correction: Not applied because the volunteer screening frame (&lt;0.04% of the national adult population) ensured negligible sampling fraction.</w:t>
      </w:r>
    </w:p>
    <w:p w14:paraId="2036ABF6" w14:textId="1270DD11" w:rsidR="000A5222" w:rsidRPr="003F1E90" w:rsidRDefault="000A5222" w:rsidP="000A5222">
      <w:pPr>
        <w:spacing w:after="210" w:line="360" w:lineRule="auto"/>
        <w:jc w:val="both"/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A-3</w:t>
      </w: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 </w:t>
      </w: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Study Sites and Geographic Distribution</w:t>
      </w:r>
    </w:p>
    <w:p w14:paraId="67C412D1" w14:textId="77777777" w:rsidR="00AA08D9" w:rsidRPr="003F1E90" w:rsidRDefault="00AA08D9" w:rsidP="003F1E90">
      <w:pPr>
        <w:spacing w:after="21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hAnsi="Times New Roman" w:cs="Times New Roman"/>
          <w:b/>
          <w:bCs/>
          <w:sz w:val="24"/>
          <w:szCs w:val="24"/>
        </w:rPr>
        <w:t>Supplementary Figure 1. Geographic distribution of screening sites across Hungary</w:t>
      </w:r>
    </w:p>
    <w:p w14:paraId="0EDDA308" w14:textId="6212957C" w:rsidR="00AA08D9" w:rsidRPr="003F1E90" w:rsidRDefault="00AA08D9" w:rsidP="003F1E90">
      <w:pPr>
        <w:spacing w:after="21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The map presents all 108 screening site locations that participated in the “Bringing Screening to You” program from June 1 to August 31, 2022. The size of each indicator corresponds to its proportional contribut</w:t>
      </w:r>
      <w:r w:rsidR="00C32C31" w:rsidRPr="003F1E90">
        <w:rPr>
          <w:rFonts w:ascii="Times New Roman" w:hAnsi="Times New Roman" w:cs="Times New Roman"/>
          <w:sz w:val="24"/>
          <w:szCs w:val="24"/>
        </w:rPr>
        <w:t>i</w:t>
      </w:r>
      <w:r w:rsidRPr="003F1E90">
        <w:rPr>
          <w:rFonts w:ascii="Times New Roman" w:hAnsi="Times New Roman" w:cs="Times New Roman"/>
          <w:sz w:val="24"/>
          <w:szCs w:val="24"/>
        </w:rPr>
        <w:t xml:space="preserve">on to the study </w:t>
      </w:r>
      <w:r w:rsidRPr="003F1E90">
        <w:rPr>
          <w:rFonts w:ascii="Times New Roman" w:eastAsia="inter" w:hAnsi="Times New Roman" w:cs="Times New Roman"/>
          <w:sz w:val="24"/>
          <w:szCs w:val="24"/>
        </w:rPr>
        <w:t xml:space="preserve">population (N=2,442). </w:t>
      </w:r>
    </w:p>
    <w:p w14:paraId="0A8B61E1" w14:textId="12B431ED" w:rsidR="000A5222" w:rsidRPr="00AA08D9" w:rsidRDefault="000A5222" w:rsidP="00AA08D9">
      <w:pPr>
        <w:keepNext/>
        <w:spacing w:after="0" w:line="360" w:lineRule="auto"/>
      </w:pPr>
      <w:r w:rsidRPr="00A36F2C">
        <w:rPr>
          <w:rFonts w:ascii="inter" w:eastAsia="inter" w:hAnsi="inter" w:cs="inter"/>
          <w:noProof/>
          <w:lang w:val="hu-HU" w:eastAsia="hu-HU"/>
        </w:rPr>
        <w:drawing>
          <wp:inline distT="0" distB="0" distL="0" distR="0" wp14:anchorId="1C13544A" wp14:editId="2C9553D4">
            <wp:extent cx="6038850" cy="3627120"/>
            <wp:effectExtent l="0" t="0" r="0" b="0"/>
            <wp:docPr id="2" name="image-3472b18ce564684ef480b2d528b12c69ceebef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-3472b18ce564684ef480b2d528b12c69ceebef15.jpg"/>
                    <pic:cNvPicPr/>
                  </pic:nvPicPr>
                  <pic:blipFill rotWithShape="1">
                    <a:blip r:embed="rId5" cstate="print"/>
                    <a:srcRect t="9085" b="820"/>
                    <a:stretch/>
                  </pic:blipFill>
                  <pic:spPr bwMode="auto">
                    <a:xfrm>
                      <a:off x="0" y="0"/>
                      <a:ext cx="6038850" cy="3627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690BF" w14:textId="77777777" w:rsidR="003F1E90" w:rsidRDefault="003F1E90" w:rsidP="00D96A70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3C4BF798" w14:textId="77777777" w:rsidR="003F1E90" w:rsidRDefault="003F1E90" w:rsidP="00D96A70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755F8EB5" w14:textId="77777777" w:rsidR="003F1E90" w:rsidRDefault="003F1E90" w:rsidP="00D96A70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10EB2465" w14:textId="77777777" w:rsidR="003F1E90" w:rsidRDefault="003F1E90" w:rsidP="00D96A70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55E1F160" w14:textId="77777777" w:rsidR="003F1E90" w:rsidRDefault="003F1E90" w:rsidP="00D96A70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76F00DBE" w14:textId="27DFF5B5" w:rsidR="00D96A70" w:rsidRPr="003F1E90" w:rsidRDefault="00D96A70" w:rsidP="00D96A70">
      <w:pPr>
        <w:spacing w:before="315" w:after="105" w:line="360" w:lineRule="auto"/>
        <w:ind w:left="-30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color w:val="000000"/>
          <w:sz w:val="24"/>
          <w:szCs w:val="24"/>
        </w:rPr>
        <w:lastRenderedPageBreak/>
        <w:t>Appendix B: Sensitivity Analyses</w:t>
      </w:r>
    </w:p>
    <w:p w14:paraId="7274613E" w14:textId="77777777" w:rsidR="00BC0FF2" w:rsidRPr="003F1E90" w:rsidRDefault="00D96A70" w:rsidP="00BC0FF2">
      <w:pPr>
        <w:spacing w:after="210" w:line="360" w:lineRule="auto"/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B-1 Leave-One-Out Model Validation</w:t>
      </w:r>
    </w:p>
    <w:p w14:paraId="724C3153" w14:textId="75C38254" w:rsidR="00D96A70" w:rsidRPr="003F1E90" w:rsidRDefault="00D96A70" w:rsidP="00BC0FF2">
      <w:pPr>
        <w:spacing w:after="210" w:line="360" w:lineRule="auto"/>
        <w:jc w:val="both"/>
        <w:rPr>
          <w:rFonts w:ascii="Times New Roman" w:eastAsia="inter" w:hAnsi="Times New Roman" w:cs="Times New Roman"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Each of the five BMI–stroke risk models </w:t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was sequentially excluded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 and aggregate cost savings recalculated.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489"/>
        <w:gridCol w:w="2017"/>
        <w:gridCol w:w="2566"/>
        <w:gridCol w:w="1861"/>
      </w:tblGrid>
      <w:tr w:rsidR="00D96A70" w:rsidRPr="009E501C" w14:paraId="139D7B70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0D2E5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Model Omitt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B8B7A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Mean RR Reduction (%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6B0E22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Annual Stroke Cost Savings, €M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F0A2797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Δ vs. All-Model Mean</w:t>
            </w:r>
          </w:p>
        </w:tc>
      </w:tr>
      <w:tr w:rsidR="00D96A70" w:rsidRPr="009E501C" w14:paraId="1BADAB90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953847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None (base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9CC54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7.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49D5B8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7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698B6E8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—</w:t>
            </w:r>
          </w:p>
        </w:tc>
      </w:tr>
      <w:tr w:rsidR="00D96A70" w:rsidRPr="009E501C" w14:paraId="4F241F61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9B7F83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HUN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77BA6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8.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5E365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8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2617075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+6%</w:t>
            </w:r>
          </w:p>
        </w:tc>
      </w:tr>
      <w:tr w:rsidR="00D96A70" w:rsidRPr="009E501C" w14:paraId="2490C9F0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D4B524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CHARLS-M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35E4F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8.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9CDA9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8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87B12E5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+8%</w:t>
            </w:r>
          </w:p>
        </w:tc>
      </w:tr>
      <w:tr w:rsidR="00D96A70" w:rsidRPr="009E501C" w14:paraId="046A070D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9FC1A5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INTER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D4BF64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6.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BF411D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6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831AA95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–3%</w:t>
            </w:r>
          </w:p>
        </w:tc>
      </w:tr>
      <w:tr w:rsidR="00D96A70" w:rsidRPr="009E501C" w14:paraId="5B8826AC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9D26E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Meta-analysi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B74E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4.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129F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4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EE3FDB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–14%</w:t>
            </w:r>
          </w:p>
        </w:tc>
      </w:tr>
      <w:tr w:rsidR="00D96A70" w:rsidRPr="009E501C" w14:paraId="72F5E25E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40773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Physicians’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2B486F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4.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6AC08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4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D82835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–16%</w:t>
            </w:r>
          </w:p>
        </w:tc>
      </w:tr>
    </w:tbl>
    <w:p w14:paraId="5DFA25B6" w14:textId="77777777" w:rsidR="00D96A70" w:rsidRPr="009E501C" w:rsidRDefault="00D96A70" w:rsidP="00D96A70">
      <w:pPr>
        <w:rPr>
          <w:rFonts w:ascii="Times New Roman" w:hAnsi="Times New Roman" w:cs="Times New Roman"/>
        </w:rPr>
      </w:pPr>
    </w:p>
    <w:p w14:paraId="608590CE" w14:textId="77777777" w:rsidR="00D96A70" w:rsidRPr="003F1E90" w:rsidRDefault="00D96A70" w:rsidP="00D96A70">
      <w:pPr>
        <w:spacing w:after="210" w:line="360" w:lineRule="auto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No single model altered the aggregate estimate by more than ±</w:t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16%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, supporting robustness.</w:t>
      </w:r>
    </w:p>
    <w:p w14:paraId="7F1118EE" w14:textId="77777777" w:rsidR="00D96A70" w:rsidRPr="003F1E90" w:rsidRDefault="00D96A70" w:rsidP="00D96A70">
      <w:pPr>
        <w:spacing w:after="21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B-2 Extreme Value Assessment</w:t>
      </w:r>
    </w:p>
    <w:p w14:paraId="4DF66A75" w14:textId="20324F9C" w:rsidR="00D96A70" w:rsidRPr="003F1E90" w:rsidRDefault="00D96A70" w:rsidP="00D96A70">
      <w:pPr>
        <w:numPr>
          <w:ilvl w:val="0"/>
          <w:numId w:val="3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Method: Observations with BMI &lt; 15 kg m⁻² (n = 3) or &gt; 60 kg m⁻² (n = 2) were </w:t>
      </w:r>
      <w:proofErr w:type="spell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winsori</w:t>
      </w:r>
      <w:r w:rsidR="00127A35"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z</w:t>
      </w: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ed</w:t>
      </w:r>
      <w:proofErr w:type="spell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 to the nearest threshold and analyses repeated.</w:t>
      </w:r>
    </w:p>
    <w:p w14:paraId="015ED80F" w14:textId="77777777" w:rsidR="00D96A70" w:rsidRPr="003F1E90" w:rsidRDefault="00D96A70" w:rsidP="00D96A70">
      <w:pPr>
        <w:numPr>
          <w:ilvl w:val="0"/>
          <w:numId w:val="3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Impact: Weighted prevalence changed by &lt;0.2 percentage points; cost savings shifted by €1.3 million (0.8%).</w:t>
      </w:r>
    </w:p>
    <w:p w14:paraId="2E936ADA" w14:textId="77777777" w:rsidR="00D96A70" w:rsidRPr="003F1E90" w:rsidRDefault="00D96A70" w:rsidP="00D96A70">
      <w:pPr>
        <w:numPr>
          <w:ilvl w:val="0"/>
          <w:numId w:val="3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Conclusion: Extreme values exert negligible influence and were therefore retained uncensored in the primary analysis.</w:t>
      </w:r>
    </w:p>
    <w:p w14:paraId="3DD7442C" w14:textId="77777777" w:rsidR="00BC0FF2" w:rsidRPr="003F1E90" w:rsidRDefault="00D96A70" w:rsidP="00BC0FF2">
      <w:pPr>
        <w:spacing w:after="210" w:line="360" w:lineRule="auto"/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B-3 Alternative PAF Formula</w:t>
      </w:r>
    </w:p>
    <w:p w14:paraId="6876F7E6" w14:textId="520A4A46" w:rsidR="00D96A70" w:rsidRPr="003F1E90" w:rsidRDefault="00D96A70" w:rsidP="00BC0FF2">
      <w:pPr>
        <w:spacing w:after="210" w:line="360" w:lineRule="auto"/>
        <w:jc w:val="both"/>
        <w:rPr>
          <w:rFonts w:ascii="Times New Roman" w:eastAsia="inter" w:hAnsi="Times New Roman" w:cs="Times New Roman"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A counterfactual assuming a two-category BMI shift (e.g., obesity → overweight) instead of full normali</w:t>
      </w:r>
      <w:r w:rsidR="009E501C"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z</w:t>
      </w: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ation reduced mean savings to €92 million, indicating the main estimates are conservative relative to a total-elimination scenario yet aspirational compared with incremental shifts.</w:t>
      </w:r>
    </w:p>
    <w:p w14:paraId="0DD7A5AB" w14:textId="77777777" w:rsidR="003F1E90" w:rsidRDefault="003F1E90" w:rsidP="00D96A70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37111B91" w14:textId="57F5DACC" w:rsidR="00D96A70" w:rsidRPr="003F1E90" w:rsidRDefault="00D96A70" w:rsidP="00D96A70">
      <w:pPr>
        <w:spacing w:before="315" w:after="105" w:line="360" w:lineRule="auto"/>
        <w:ind w:left="-30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color w:val="000000"/>
          <w:sz w:val="24"/>
          <w:szCs w:val="24"/>
        </w:rPr>
        <w:lastRenderedPageBreak/>
        <w:t>Appendix C: International Risk Model Parameters</w:t>
      </w:r>
    </w:p>
    <w:p w14:paraId="265B6624" w14:textId="77777777" w:rsidR="00D96A70" w:rsidRPr="003F1E90" w:rsidRDefault="00D96A70" w:rsidP="00D96A70">
      <w:pPr>
        <w:spacing w:after="210" w:line="360" w:lineRule="auto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C-1 Relative Risk Functions</w:t>
      </w: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br/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All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 coefficients are expressed as log-linear RRs per 5 kg m⁻² increment unless otherwise specified.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102"/>
        <w:gridCol w:w="2562"/>
        <w:gridCol w:w="1432"/>
        <w:gridCol w:w="1545"/>
        <w:gridCol w:w="1002"/>
      </w:tblGrid>
      <w:tr w:rsidR="00D96A70" w:rsidRPr="009E501C" w14:paraId="6305458A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A2C1A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Mode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2A9DB0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Populat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F04447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Stroke Outcom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781B6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RR (per 5 kg m⁻²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BF2BF0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95% CI</w:t>
            </w:r>
          </w:p>
        </w:tc>
      </w:tr>
      <w:tr w:rsidR="00D96A70" w:rsidRPr="009E501C" w14:paraId="6F0E1159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49B78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HUNT Stud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3255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Norway, 14 139 adults (65% F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8D40C4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Ischemic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FA9332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1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ED9F8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4–1.30</w:t>
            </w:r>
          </w:p>
        </w:tc>
      </w:tr>
      <w:tr w:rsidR="00D96A70" w:rsidRPr="009E501C" w14:paraId="4DCB4B27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BC879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CHARLS-Male Cohor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AA298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China, 3 724 me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082E68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Total 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E92A1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2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018EA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13–1.48</w:t>
            </w:r>
          </w:p>
        </w:tc>
      </w:tr>
      <w:tr w:rsidR="00D96A70" w:rsidRPr="009E501C" w14:paraId="6676714A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0EFBE0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Physicians’ Health Stud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178A5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US male physicians (n = 21 867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DE3B97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Total 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A0EE0A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4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D8DBD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18–1.70</w:t>
            </w:r>
          </w:p>
        </w:tc>
      </w:tr>
      <w:tr w:rsidR="00D96A70" w:rsidRPr="009E501C" w14:paraId="3E59FDA5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E507D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INTER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6A826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32 countries, 13 462 case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1A2F5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Total 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98039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3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CE748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24–1.45</w:t>
            </w:r>
          </w:p>
        </w:tc>
      </w:tr>
      <w:tr w:rsidR="00D96A70" w:rsidRPr="009E501C" w14:paraId="71064BEB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4742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Wang et al. Meta-analysi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C94534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97 cohorts, 1.8 mill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709C7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Total 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2FE43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2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51E68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20–1.33</w:t>
            </w:r>
          </w:p>
        </w:tc>
      </w:tr>
    </w:tbl>
    <w:p w14:paraId="199B6604" w14:textId="77777777" w:rsidR="00D96A70" w:rsidRPr="009E501C" w:rsidRDefault="00D96A70" w:rsidP="00D96A70">
      <w:pPr>
        <w:rPr>
          <w:rFonts w:ascii="Times New Roman" w:hAnsi="Times New Roman" w:cs="Times New Roman"/>
        </w:rPr>
      </w:pPr>
    </w:p>
    <w:p w14:paraId="79A573CD" w14:textId="77777777" w:rsidR="00D96A70" w:rsidRPr="003F1E90" w:rsidRDefault="00D96A70" w:rsidP="00D96A70">
      <w:pPr>
        <w:spacing w:after="21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C-2 Category-Specific RRs Used in Monte Carlo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314"/>
        <w:gridCol w:w="964"/>
        <w:gridCol w:w="1201"/>
        <w:gridCol w:w="1106"/>
        <w:gridCol w:w="1484"/>
        <w:gridCol w:w="1279"/>
      </w:tblGrid>
      <w:tr w:rsidR="00D96A70" w:rsidRPr="009E501C" w14:paraId="60497D9E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588332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BMI Categor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ADFB97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HUN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99B54F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CHARLS-M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CD6F72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Physicians’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39106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INTERSTROK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537FF4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Meta-analysis</w:t>
            </w:r>
          </w:p>
        </w:tc>
      </w:tr>
      <w:tr w:rsidR="00D96A70" w:rsidRPr="009E501C" w14:paraId="3EB1C970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4F807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&lt;18.5 kg m⁻²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8C1863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0.9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903A8C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22E99F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0.9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6964A8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0.9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B477073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1</w:t>
            </w:r>
          </w:p>
        </w:tc>
      </w:tr>
      <w:tr w:rsidR="00D96A70" w:rsidRPr="009E501C" w14:paraId="6BA37850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89A97A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8.5–24.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37745A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0 (ref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77820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C41E8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D34481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3F7FCA0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00</w:t>
            </w:r>
          </w:p>
        </w:tc>
      </w:tr>
      <w:tr w:rsidR="00D96A70" w:rsidRPr="009E501C" w14:paraId="19EEBBBC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4B8E5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5.0–29.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A1AF5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1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D0C544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2CBD09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2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5CDB82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2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75DF0E0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18</w:t>
            </w:r>
          </w:p>
        </w:tc>
      </w:tr>
      <w:tr w:rsidR="00D96A70" w:rsidRPr="009E501C" w14:paraId="4E1CE1EA" w14:textId="77777777" w:rsidTr="00D33773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A4E68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≥30.0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C8A9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3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CE33C0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4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A4259E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56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43E236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47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649F3DB" w14:textId="77777777" w:rsidR="00D96A70" w:rsidRPr="009E501C" w:rsidRDefault="00D96A70" w:rsidP="00D3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.36</w:t>
            </w:r>
          </w:p>
        </w:tc>
      </w:tr>
    </w:tbl>
    <w:p w14:paraId="4513A12E" w14:textId="77777777" w:rsidR="00D96A70" w:rsidRPr="009E501C" w:rsidRDefault="00D96A70" w:rsidP="00D96A70">
      <w:pPr>
        <w:rPr>
          <w:rFonts w:ascii="Times New Roman" w:hAnsi="Times New Roman" w:cs="Times New Roman"/>
        </w:rPr>
      </w:pPr>
    </w:p>
    <w:p w14:paraId="7E73B0B1" w14:textId="77777777" w:rsidR="00BC0FF2" w:rsidRPr="003F1E90" w:rsidRDefault="00D96A70" w:rsidP="00BC0FF2">
      <w:pPr>
        <w:spacing w:after="210" w:line="360" w:lineRule="auto"/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C-3 Variance–Covariance Structure</w:t>
      </w:r>
    </w:p>
    <w:p w14:paraId="1D1B2D04" w14:textId="4FEE27A4" w:rsidR="00D96A70" w:rsidRPr="003F1E90" w:rsidRDefault="00D96A70" w:rsidP="00BC0FF2">
      <w:pPr>
        <w:spacing w:after="21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Where studies reported category RRs without covariance, we assumed independence; otherwise, published variance–covariance matrices (INTERSTROKE) were imported directly.</w:t>
      </w:r>
    </w:p>
    <w:p w14:paraId="369ABAFC" w14:textId="77777777" w:rsidR="00D96A70" w:rsidRPr="003F1E90" w:rsidRDefault="00D96A70" w:rsidP="00D96A70">
      <w:pPr>
        <w:spacing w:after="21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C-4 </w:t>
      </w:r>
      <w:proofErr w:type="spellStart"/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Harmonisation</w:t>
      </w:r>
      <w:proofErr w:type="spellEnd"/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 xml:space="preserve"> Steps</w:t>
      </w:r>
    </w:p>
    <w:p w14:paraId="690428CA" w14:textId="77777777" w:rsidR="00D96A70" w:rsidRPr="003F1E90" w:rsidRDefault="00D96A70" w:rsidP="00D96A70">
      <w:pPr>
        <w:numPr>
          <w:ilvl w:val="0"/>
          <w:numId w:val="4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Unit Conversion: All RRs </w:t>
      </w:r>
      <w:proofErr w:type="spell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standardised</w:t>
      </w:r>
      <w:proofErr w:type="spell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 to BMI per 5 kg m⁻² or categorical cut-offs.</w:t>
      </w:r>
    </w:p>
    <w:p w14:paraId="5F9DC604" w14:textId="77777777" w:rsidR="00D96A70" w:rsidRPr="003F1E90" w:rsidRDefault="00D96A70" w:rsidP="00D96A70">
      <w:pPr>
        <w:numPr>
          <w:ilvl w:val="0"/>
          <w:numId w:val="4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Outcome Mapping: Ischemic-only (HUNT) RRs </w:t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were applied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 xml:space="preserve"> to total stroke under the assumption that ischemic events constitute 87% of Hungarian stroke burden (NEAK 2023).</w:t>
      </w:r>
    </w:p>
    <w:p w14:paraId="42C2723A" w14:textId="77777777" w:rsidR="00D96A70" w:rsidRPr="003F1E90" w:rsidRDefault="00D96A70" w:rsidP="00D96A70">
      <w:pPr>
        <w:numPr>
          <w:ilvl w:val="0"/>
          <w:numId w:val="4"/>
        </w:numPr>
        <w:spacing w:before="105" w:after="105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lastRenderedPageBreak/>
        <w:t>Sex Adjustment: </w:t>
      </w:r>
      <w:proofErr w:type="gramStart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CHARLS‐male estimates were scaled by 0.94 to approximate mixed-sex populations, reflecting pooled sex-differences in meta-analysis</w:t>
      </w:r>
      <w:proofErr w:type="gramEnd"/>
      <w:r w:rsidRPr="003F1E90">
        <w:rPr>
          <w:rFonts w:ascii="Times New Roman" w:eastAsia="inter" w:hAnsi="Times New Roman" w:cs="Times New Roman"/>
          <w:color w:val="000000"/>
          <w:sz w:val="24"/>
          <w:szCs w:val="24"/>
        </w:rPr>
        <w:t>.</w:t>
      </w:r>
      <w:bookmarkStart w:id="1" w:name="fnref6:1"/>
      <w:bookmarkEnd w:id="1"/>
      <w:r w:rsidRPr="003F1E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A4EEB1" w14:textId="77777777" w:rsidR="00D96A70" w:rsidRPr="003F1E90" w:rsidRDefault="00D96A70" w:rsidP="00D96A70">
      <w:pPr>
        <w:spacing w:after="21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C-5 Model Quality Scores (GRADE)</w:t>
      </w:r>
    </w:p>
    <w:p w14:paraId="2A65CB0D" w14:textId="77777777" w:rsidR="00D96A70" w:rsidRPr="003F1E90" w:rsidRDefault="00D96A70" w:rsidP="00D96A70">
      <w:pPr>
        <w:pStyle w:val="Cmsor2"/>
        <w:rPr>
          <w:rFonts w:ascii="Times New Roman" w:hAnsi="Times New Roman" w:cs="Times New Roman"/>
          <w:color w:val="auto"/>
          <w:sz w:val="24"/>
          <w:szCs w:val="24"/>
        </w:rPr>
      </w:pPr>
      <w:r w:rsidRPr="003F1E90">
        <w:rPr>
          <w:rFonts w:ascii="Times New Roman" w:hAnsi="Times New Roman" w:cs="Times New Roman"/>
          <w:color w:val="auto"/>
          <w:sz w:val="24"/>
          <w:szCs w:val="24"/>
        </w:rPr>
        <w:t>Quality Assessment Domains:</w:t>
      </w:r>
    </w:p>
    <w:p w14:paraId="1E2B87E5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Risk of Bias: Potential for confounding, selection bias, or measurement error within each study</w:t>
      </w:r>
    </w:p>
    <w:p w14:paraId="07090B53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Indirectness: How well each study population generalizes to Hungarian adults</w:t>
      </w:r>
    </w:p>
    <w:p w14:paraId="01042C4C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Inconsistency: Degree of heterogeneity across included studies (for meta-analyses)</w:t>
      </w:r>
    </w:p>
    <w:p w14:paraId="18241B7B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Precision: Width of confidence intervals and statistical power</w:t>
      </w:r>
    </w:p>
    <w:p w14:paraId="3C3EF62E" w14:textId="77777777" w:rsidR="00D96A70" w:rsidRPr="003F1E90" w:rsidRDefault="00D96A70" w:rsidP="00D96A70">
      <w:pPr>
        <w:pStyle w:val="Cmsor2"/>
        <w:rPr>
          <w:rFonts w:ascii="Times New Roman" w:hAnsi="Times New Roman" w:cs="Times New Roman"/>
          <w:color w:val="auto"/>
          <w:sz w:val="24"/>
          <w:szCs w:val="24"/>
        </w:rPr>
      </w:pPr>
      <w:r w:rsidRPr="003F1E90">
        <w:rPr>
          <w:rFonts w:ascii="Times New Roman" w:hAnsi="Times New Roman" w:cs="Times New Roman"/>
          <w:color w:val="auto"/>
          <w:sz w:val="24"/>
          <w:szCs w:val="24"/>
        </w:rPr>
        <w:t>Quality Ratings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51"/>
        <w:gridCol w:w="1440"/>
        <w:gridCol w:w="1440"/>
        <w:gridCol w:w="1440"/>
        <w:gridCol w:w="1440"/>
        <w:gridCol w:w="1440"/>
      </w:tblGrid>
      <w:tr w:rsidR="00D96A70" w:rsidRPr="009E501C" w14:paraId="734437C7" w14:textId="77777777" w:rsidTr="00D33773">
        <w:tc>
          <w:tcPr>
            <w:tcW w:w="1440" w:type="dxa"/>
          </w:tcPr>
          <w:p w14:paraId="56772667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440" w:type="dxa"/>
          </w:tcPr>
          <w:p w14:paraId="34091DE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1440" w:type="dxa"/>
          </w:tcPr>
          <w:p w14:paraId="5CCDE523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440" w:type="dxa"/>
          </w:tcPr>
          <w:p w14:paraId="61DC59F6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440" w:type="dxa"/>
          </w:tcPr>
          <w:p w14:paraId="5D7421EF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1440" w:type="dxa"/>
          </w:tcPr>
          <w:p w14:paraId="4B46B96C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Overall Quality</w:t>
            </w:r>
          </w:p>
        </w:tc>
      </w:tr>
      <w:tr w:rsidR="00D96A70" w:rsidRPr="009E501C" w14:paraId="61D8EA4F" w14:textId="77777777" w:rsidTr="00D33773">
        <w:tc>
          <w:tcPr>
            <w:tcW w:w="1440" w:type="dxa"/>
          </w:tcPr>
          <w:p w14:paraId="1B1CBB71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UNT</w:t>
            </w:r>
          </w:p>
        </w:tc>
        <w:tc>
          <w:tcPr>
            <w:tcW w:w="1440" w:type="dxa"/>
          </w:tcPr>
          <w:p w14:paraId="384F9220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5FA5B8AE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¹</w:t>
            </w:r>
          </w:p>
        </w:tc>
        <w:tc>
          <w:tcPr>
            <w:tcW w:w="1440" w:type="dxa"/>
          </w:tcPr>
          <w:p w14:paraId="73AAC9FE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7A140CDB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40" w:type="dxa"/>
          </w:tcPr>
          <w:p w14:paraId="6E3E29D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D96A70" w:rsidRPr="009E501C" w14:paraId="12D2D3CE" w14:textId="77777777" w:rsidTr="00D33773">
        <w:tc>
          <w:tcPr>
            <w:tcW w:w="1440" w:type="dxa"/>
          </w:tcPr>
          <w:p w14:paraId="59A1CF9C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CHARLS-Male</w:t>
            </w:r>
          </w:p>
        </w:tc>
        <w:tc>
          <w:tcPr>
            <w:tcW w:w="1440" w:type="dxa"/>
          </w:tcPr>
          <w:p w14:paraId="2FA677A1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440" w:type="dxa"/>
          </w:tcPr>
          <w:p w14:paraId="20481ACE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igh²</w:t>
            </w:r>
          </w:p>
        </w:tc>
        <w:tc>
          <w:tcPr>
            <w:tcW w:w="1440" w:type="dxa"/>
          </w:tcPr>
          <w:p w14:paraId="093916F9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440" w:type="dxa"/>
          </w:tcPr>
          <w:p w14:paraId="6E330288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440" w:type="dxa"/>
          </w:tcPr>
          <w:p w14:paraId="35F4FE76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96A70" w:rsidRPr="009E501C" w14:paraId="3AAEEC06" w14:textId="77777777" w:rsidTr="00D33773">
        <w:tc>
          <w:tcPr>
            <w:tcW w:w="1440" w:type="dxa"/>
          </w:tcPr>
          <w:p w14:paraId="3D143EA2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Physicians' Health</w:t>
            </w:r>
          </w:p>
        </w:tc>
        <w:tc>
          <w:tcPr>
            <w:tcW w:w="1440" w:type="dxa"/>
          </w:tcPr>
          <w:p w14:paraId="4CB39A8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213CFAE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³</w:t>
            </w:r>
          </w:p>
        </w:tc>
        <w:tc>
          <w:tcPr>
            <w:tcW w:w="1440" w:type="dxa"/>
          </w:tcPr>
          <w:p w14:paraId="3B73188F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440" w:type="dxa"/>
          </w:tcPr>
          <w:p w14:paraId="49820435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440" w:type="dxa"/>
          </w:tcPr>
          <w:p w14:paraId="1BE8526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D96A70" w:rsidRPr="009E501C" w14:paraId="554E4A5B" w14:textId="77777777" w:rsidTr="00D33773">
        <w:tc>
          <w:tcPr>
            <w:tcW w:w="1440" w:type="dxa"/>
          </w:tcPr>
          <w:p w14:paraId="63A18682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INTERSTROKE</w:t>
            </w:r>
          </w:p>
        </w:tc>
        <w:tc>
          <w:tcPr>
            <w:tcW w:w="1440" w:type="dxa"/>
          </w:tcPr>
          <w:p w14:paraId="46B20B62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376B867E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⁴</w:t>
            </w:r>
          </w:p>
        </w:tc>
        <w:tc>
          <w:tcPr>
            <w:tcW w:w="1440" w:type="dxa"/>
          </w:tcPr>
          <w:p w14:paraId="33136C16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0B265971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40" w:type="dxa"/>
          </w:tcPr>
          <w:p w14:paraId="59420889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  <w:tr w:rsidR="00D96A70" w:rsidRPr="009E501C" w14:paraId="3AB01C6F" w14:textId="77777777" w:rsidTr="00D33773">
        <w:tc>
          <w:tcPr>
            <w:tcW w:w="1440" w:type="dxa"/>
          </w:tcPr>
          <w:p w14:paraId="3787760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  <w:tc>
          <w:tcPr>
            <w:tcW w:w="1440" w:type="dxa"/>
          </w:tcPr>
          <w:p w14:paraId="62C8A743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46C5ADAD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28A494C0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40" w:type="dxa"/>
          </w:tcPr>
          <w:p w14:paraId="4CEB477E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40" w:type="dxa"/>
          </w:tcPr>
          <w:p w14:paraId="79227A05" w14:textId="77777777" w:rsidR="00D96A70" w:rsidRPr="009E501C" w:rsidRDefault="00D96A70" w:rsidP="00D33773">
            <w:pPr>
              <w:rPr>
                <w:rFonts w:ascii="Times New Roman" w:hAnsi="Times New Roman" w:cs="Times New Roman"/>
                <w:szCs w:val="21"/>
              </w:rPr>
            </w:pPr>
            <w:r w:rsidRPr="009E501C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</w:tbl>
    <w:p w14:paraId="113FA9AA" w14:textId="77777777" w:rsidR="00D96A70" w:rsidRPr="003F1E90" w:rsidRDefault="00D96A70" w:rsidP="00D96A70">
      <w:pPr>
        <w:pStyle w:val="Cmsor2"/>
        <w:rPr>
          <w:rFonts w:ascii="Times New Roman" w:hAnsi="Times New Roman" w:cs="Times New Roman"/>
          <w:color w:val="auto"/>
          <w:sz w:val="24"/>
          <w:szCs w:val="24"/>
        </w:rPr>
      </w:pPr>
      <w:r w:rsidRPr="003F1E90">
        <w:rPr>
          <w:rFonts w:ascii="Times New Roman" w:hAnsi="Times New Roman" w:cs="Times New Roman"/>
          <w:color w:val="auto"/>
          <w:sz w:val="24"/>
          <w:szCs w:val="24"/>
        </w:rPr>
        <w:t>Footnotes:</w:t>
      </w:r>
    </w:p>
    <w:p w14:paraId="525CA258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¹ Norwegian population; ischemic stroke only; different healthcare system</w:t>
      </w:r>
    </w:p>
    <w:p w14:paraId="46CCDDAA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² Chinese males only; non-Western diet/lifestyle patterns; single-sex limitation</w:t>
      </w:r>
    </w:p>
    <w:p w14:paraId="3C60987A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³ US male physicians; highly selected/educated cohort; occupational homogeneity</w:t>
      </w:r>
    </w:p>
    <w:p w14:paraId="60C6525D" w14:textId="77777777" w:rsidR="00D96A70" w:rsidRPr="003F1E90" w:rsidRDefault="00D96A70" w:rsidP="00BC0FF2">
      <w:pPr>
        <w:pStyle w:val="Felsorols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⁴ 32-country case-control; includes Central-Eastern European populations</w:t>
      </w:r>
    </w:p>
    <w:p w14:paraId="3352B604" w14:textId="77777777" w:rsidR="00D96A70" w:rsidRPr="003F1E90" w:rsidRDefault="00D96A70" w:rsidP="00D96A70">
      <w:pPr>
        <w:pStyle w:val="Cmsor2"/>
        <w:rPr>
          <w:rFonts w:ascii="Times New Roman" w:hAnsi="Times New Roman" w:cs="Times New Roman"/>
          <w:color w:val="auto"/>
          <w:sz w:val="24"/>
          <w:szCs w:val="24"/>
        </w:rPr>
      </w:pPr>
      <w:r w:rsidRPr="003F1E90">
        <w:rPr>
          <w:rFonts w:ascii="Times New Roman" w:hAnsi="Times New Roman" w:cs="Times New Roman"/>
          <w:color w:val="auto"/>
          <w:sz w:val="24"/>
          <w:szCs w:val="24"/>
        </w:rPr>
        <w:t>Interpretation:</w:t>
      </w:r>
    </w:p>
    <w:p w14:paraId="071D9771" w14:textId="77777777" w:rsidR="00D96A70" w:rsidRPr="003F1E90" w:rsidRDefault="00D96A70" w:rsidP="00BC0FF2">
      <w:pPr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 xml:space="preserve">INTERSTROKE and the Wang et al. meta-analysis received </w:t>
      </w:r>
      <w:r w:rsidRPr="003F1E90">
        <w:rPr>
          <w:rFonts w:ascii="Times New Roman" w:hAnsi="Times New Roman" w:cs="Times New Roman"/>
          <w:b/>
          <w:sz w:val="24"/>
          <w:szCs w:val="24"/>
        </w:rPr>
        <w:t>"High certainty"</w:t>
      </w:r>
      <w:r w:rsidRPr="003F1E90">
        <w:rPr>
          <w:rFonts w:ascii="Times New Roman" w:hAnsi="Times New Roman" w:cs="Times New Roman"/>
          <w:sz w:val="24"/>
          <w:szCs w:val="24"/>
        </w:rPr>
        <w:t xml:space="preserve"> ratings due to their global scope and inclusion of diverse populations, including Central and Eastern Europe. CHARLS-Male received </w:t>
      </w:r>
      <w:r w:rsidRPr="003F1E90">
        <w:rPr>
          <w:rFonts w:ascii="Times New Roman" w:hAnsi="Times New Roman" w:cs="Times New Roman"/>
          <w:b/>
          <w:sz w:val="24"/>
          <w:szCs w:val="24"/>
        </w:rPr>
        <w:t>"Low certainty"</w:t>
      </w:r>
      <w:r w:rsidRPr="003F1E90">
        <w:rPr>
          <w:rFonts w:ascii="Times New Roman" w:hAnsi="Times New Roman" w:cs="Times New Roman"/>
          <w:sz w:val="24"/>
          <w:szCs w:val="24"/>
        </w:rPr>
        <w:t xml:space="preserve"> for Hungarian application due to geographic and sex-specific limitations.</w:t>
      </w:r>
    </w:p>
    <w:p w14:paraId="15477151" w14:textId="0D43AEC9" w:rsidR="00D96A70" w:rsidRPr="003F1E90" w:rsidRDefault="00D96A70" w:rsidP="00BC0FF2">
      <w:pPr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z w:val="24"/>
          <w:szCs w:val="24"/>
        </w:rPr>
        <w:t>We retained all five models to provide a comprehensive range of estimates (conservative to optimistic scenarios) rather than relying on a single source, acknowledging uncertainty in model transferability.</w:t>
      </w:r>
    </w:p>
    <w:p w14:paraId="78951AA0" w14:textId="0B2B6284" w:rsidR="00962CEA" w:rsidRPr="003F1E90" w:rsidRDefault="00962CEA" w:rsidP="00D96A70">
      <w:pPr>
        <w:rPr>
          <w:rFonts w:ascii="Times New Roman" w:hAnsi="Times New Roman" w:cs="Times New Roman"/>
          <w:sz w:val="24"/>
          <w:szCs w:val="24"/>
        </w:rPr>
      </w:pPr>
    </w:p>
    <w:p w14:paraId="595D9267" w14:textId="77777777" w:rsidR="003F1E90" w:rsidRDefault="003F1E90" w:rsidP="00962CEA">
      <w:pPr>
        <w:spacing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587FAE17" w14:textId="77777777" w:rsidR="003F1E90" w:rsidRDefault="003F1E90" w:rsidP="00962CEA">
      <w:pPr>
        <w:spacing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6ED4F4A0" w14:textId="77777777" w:rsidR="003F1E90" w:rsidRDefault="003F1E90" w:rsidP="00962CEA">
      <w:pPr>
        <w:spacing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3A5E37E8" w14:textId="77777777" w:rsidR="003F1E90" w:rsidRDefault="003F1E90" w:rsidP="00962CEA">
      <w:pPr>
        <w:spacing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1A6F1522" w14:textId="7AB98632" w:rsidR="00962CEA" w:rsidRPr="003F1E90" w:rsidRDefault="00962CEA" w:rsidP="00962CEA">
      <w:pPr>
        <w:spacing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color w:val="000000"/>
          <w:sz w:val="24"/>
          <w:szCs w:val="24"/>
        </w:rPr>
        <w:lastRenderedPageBreak/>
        <w:t>Appendix D: Regional Comparison of Over</w:t>
      </w:r>
      <w:r w:rsidR="00BC0FF2" w:rsidRPr="003F1E90">
        <w:rPr>
          <w:rFonts w:ascii="Times New Roman" w:eastAsia="inter" w:hAnsi="Times New Roman" w:cs="Times New Roman"/>
          <w:b/>
          <w:color w:val="000000"/>
          <w:sz w:val="24"/>
          <w:szCs w:val="24"/>
        </w:rPr>
        <w:t>weight and Obesity Prevalence</w:t>
      </w:r>
    </w:p>
    <w:p w14:paraId="461CA077" w14:textId="7924E2B6" w:rsidR="00962CEA" w:rsidRPr="003F1E90" w:rsidRDefault="00962CEA" w:rsidP="00BC0FF2">
      <w:pPr>
        <w:spacing w:line="240" w:lineRule="auto"/>
        <w:jc w:val="both"/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</w:pPr>
      <w:r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D-1 </w:t>
      </w:r>
      <w:r w:rsidR="00BC0FF2" w:rsidRPr="003F1E90">
        <w:rPr>
          <w:rFonts w:ascii="Times New Roman" w:eastAsia="inter" w:hAnsi="Times New Roman" w:cs="Times New Roman"/>
          <w:b/>
          <w:bCs/>
          <w:color w:val="000000"/>
          <w:sz w:val="24"/>
          <w:szCs w:val="24"/>
        </w:rPr>
        <w:t>Regional Comparison of Overweight and Obesity Prevalence Based on EUROSTAT and Current Study Data</w:t>
      </w:r>
    </w:p>
    <w:p w14:paraId="171A5A54" w14:textId="77777777" w:rsidR="00BC0FF2" w:rsidRPr="009E501C" w:rsidRDefault="00BC0FF2" w:rsidP="00BC0FF2">
      <w:pPr>
        <w:spacing w:line="240" w:lineRule="auto"/>
        <w:rPr>
          <w:rFonts w:ascii="Times New Roman" w:eastAsia="inter" w:hAnsi="Times New Roman" w:cs="Times New Roman"/>
          <w:color w:val="000000"/>
        </w:rPr>
      </w:pP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743"/>
        <w:gridCol w:w="2140"/>
        <w:gridCol w:w="670"/>
        <w:gridCol w:w="1218"/>
        <w:gridCol w:w="684"/>
      </w:tblGrid>
      <w:tr w:rsidR="00962CEA" w:rsidRPr="009E501C" w14:paraId="05E28333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5344D9DC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Country/Reg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1366A497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Overweight + Obesity (%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63C4FC43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Yea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170E7427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Sourc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</w:tcBorders>
          </w:tcPr>
          <w:p w14:paraId="208ABF88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Rank</w:t>
            </w:r>
          </w:p>
        </w:tc>
      </w:tr>
      <w:tr w:rsidR="00962CEA" w:rsidRPr="009E501C" w14:paraId="39FFB4A4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5DCFF73E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Hungary (this study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0E4CFCD0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72.5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3A8B71A2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2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129324ED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Own data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</w:tcBorders>
          </w:tcPr>
          <w:p w14:paraId="31FC601B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1</w:t>
            </w:r>
          </w:p>
        </w:tc>
      </w:tr>
      <w:tr w:rsidR="00962CEA" w:rsidRPr="009E501C" w14:paraId="7A3BD264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21C1C056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Malta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20FC6508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72.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0DBCA9D1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19CB7C76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E7283EC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</w:t>
            </w:r>
          </w:p>
        </w:tc>
      </w:tr>
      <w:tr w:rsidR="00962CEA" w:rsidRPr="009E501C" w14:paraId="35A3C3D9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487A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Hungary (EHI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5DCA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6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F6AF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6B6C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3CB87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3</w:t>
            </w:r>
          </w:p>
        </w:tc>
      </w:tr>
      <w:tr w:rsidR="00962CEA" w:rsidRPr="009E501C" w14:paraId="4E0BB843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669D3272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Slovakia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37A53EB8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59.2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5963E39F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  <w:right w:val="single" w:sz="4" w:space="0" w:color="auto"/>
            </w:tcBorders>
          </w:tcPr>
          <w:p w14:paraId="68202F3D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4" w:space="0" w:color="auto"/>
            </w:tcBorders>
          </w:tcPr>
          <w:p w14:paraId="35C12741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4</w:t>
            </w:r>
          </w:p>
        </w:tc>
      </w:tr>
      <w:tr w:rsidR="00962CEA" w:rsidRPr="009E501C" w14:paraId="6C353C1B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32A8BF67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Czech Republic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0EC39CD3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56.8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01640C4B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76385137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9909F1E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5</w:t>
            </w:r>
          </w:p>
        </w:tc>
      </w:tr>
      <w:tr w:rsidR="00962CEA" w:rsidRPr="009E501C" w14:paraId="0590131A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1" w:space="0" w:color="000000"/>
              <w:right w:val="single" w:sz="4" w:space="0" w:color="auto"/>
            </w:tcBorders>
          </w:tcPr>
          <w:p w14:paraId="514FBB76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Rom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" w:space="0" w:color="000000"/>
              <w:right w:val="single" w:sz="4" w:space="0" w:color="auto"/>
            </w:tcBorders>
          </w:tcPr>
          <w:p w14:paraId="7AD78E2E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5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" w:space="0" w:color="000000"/>
              <w:right w:val="single" w:sz="4" w:space="0" w:color="auto"/>
            </w:tcBorders>
          </w:tcPr>
          <w:p w14:paraId="3A7685A1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" w:space="0" w:color="000000"/>
              <w:right w:val="single" w:sz="4" w:space="0" w:color="auto"/>
            </w:tcBorders>
          </w:tcPr>
          <w:p w14:paraId="6FF14255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" w:space="0" w:color="000000"/>
            </w:tcBorders>
          </w:tcPr>
          <w:p w14:paraId="158AB6B6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6</w:t>
            </w:r>
          </w:p>
        </w:tc>
      </w:tr>
      <w:tr w:rsidR="00962CEA" w:rsidRPr="009E501C" w14:paraId="119CC942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7BA7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 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79C7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5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A568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56A8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036A3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–</w:t>
            </w:r>
          </w:p>
        </w:tc>
      </w:tr>
      <w:tr w:rsidR="00962CEA" w:rsidRPr="009E501C" w14:paraId="1A597377" w14:textId="77777777" w:rsidTr="003C46CE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46E1ABBD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Austria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5A865C6F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46.3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6F94E1F1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201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4" w:space="0" w:color="auto"/>
            </w:tcBorders>
          </w:tcPr>
          <w:p w14:paraId="3DACCFAA" w14:textId="77777777" w:rsidR="00962CEA" w:rsidRPr="009E501C" w:rsidRDefault="00962CEA" w:rsidP="003C46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EUROSTA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9A78301" w14:textId="77777777" w:rsidR="00962CEA" w:rsidRPr="009E501C" w:rsidRDefault="00962CEA" w:rsidP="003C46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E501C">
              <w:rPr>
                <w:rFonts w:ascii="Times New Roman" w:eastAsia="inter" w:hAnsi="Times New Roman" w:cs="Times New Roman"/>
                <w:color w:val="000000"/>
                <w:sz w:val="17"/>
              </w:rPr>
              <w:t>8</w:t>
            </w:r>
          </w:p>
        </w:tc>
      </w:tr>
    </w:tbl>
    <w:p w14:paraId="5EBCAF77" w14:textId="4EA5DF6F" w:rsidR="00962CEA" w:rsidRPr="009E501C" w:rsidRDefault="00962CEA" w:rsidP="00962CEA">
      <w:pPr>
        <w:spacing w:line="240" w:lineRule="auto"/>
        <w:rPr>
          <w:rFonts w:ascii="Times New Roman" w:hAnsi="Times New Roman" w:cs="Times New Roman"/>
          <w:szCs w:val="21"/>
        </w:rPr>
      </w:pPr>
    </w:p>
    <w:p w14:paraId="25EAD23B" w14:textId="77777777" w:rsidR="00071635" w:rsidRPr="003F1E90" w:rsidRDefault="00BC0FF2" w:rsidP="00071635">
      <w:pPr>
        <w:spacing w:line="240" w:lineRule="auto"/>
        <w:jc w:val="both"/>
        <w:rPr>
          <w:rFonts w:ascii="Times New Roman" w:hAnsi="Times New Roman" w:cs="Times New Roman"/>
          <w:spacing w:val="1"/>
          <w:sz w:val="24"/>
          <w:szCs w:val="24"/>
        </w:rPr>
      </w:pPr>
      <w:r w:rsidRPr="003F1E90">
        <w:rPr>
          <w:rFonts w:ascii="Times New Roman" w:hAnsi="Times New Roman" w:cs="Times New Roman"/>
          <w:b/>
          <w:bCs/>
          <w:spacing w:val="1"/>
          <w:sz w:val="24"/>
          <w:szCs w:val="24"/>
        </w:rPr>
        <w:t>Note:</w:t>
      </w:r>
      <w:r w:rsidRPr="003F1E90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73162EAB" w14:textId="1D822C51" w:rsidR="00F926C6" w:rsidRPr="003F1E90" w:rsidRDefault="00BC0FF2" w:rsidP="000716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E90">
        <w:rPr>
          <w:rFonts w:ascii="Times New Roman" w:hAnsi="Times New Roman" w:cs="Times New Roman"/>
          <w:spacing w:val="1"/>
          <w:sz w:val="24"/>
          <w:szCs w:val="24"/>
        </w:rPr>
        <w:t xml:space="preserve">Hungary's 2022 prevalence (72.5%) represents an 8.4 percentage point increase from the 2019 EHIS estimate (64.1%), exceeding all </w:t>
      </w:r>
      <w:proofErr w:type="gramStart"/>
      <w:r w:rsidRPr="003F1E90">
        <w:rPr>
          <w:rFonts w:ascii="Times New Roman" w:hAnsi="Times New Roman" w:cs="Times New Roman"/>
          <w:spacing w:val="1"/>
          <w:sz w:val="24"/>
          <w:szCs w:val="24"/>
        </w:rPr>
        <w:t>Central</w:t>
      </w:r>
      <w:proofErr w:type="gramEnd"/>
      <w:r w:rsidRPr="003F1E90">
        <w:rPr>
          <w:rFonts w:ascii="Times New Roman" w:hAnsi="Times New Roman" w:cs="Times New Roman"/>
          <w:spacing w:val="1"/>
          <w:sz w:val="24"/>
          <w:szCs w:val="24"/>
        </w:rPr>
        <w:t xml:space="preserve"> and Eastern European countries. The 20.9 percentage point excess above the EU average (51.6%) highlights the urgent need for targeted obesity prevention interventions. This 13-18 percentage point gap with neighboring countries (Slovakia, Romania) suggests that Hungary faces unique challenges, potentially related to specific dietary customs, socioeconomic transitions, and healthcare system constraints characteristic of post-socialist countries</w:t>
      </w:r>
      <w:r w:rsidRPr="003F1E90">
        <w:rPr>
          <w:rFonts w:ascii="Times New Roman" w:hAnsi="Times New Roman" w:cs="Times New Roman"/>
          <w:sz w:val="24"/>
          <w:szCs w:val="24"/>
        </w:rPr>
        <w:t>.</w:t>
      </w:r>
    </w:p>
    <w:sectPr w:rsidR="00F926C6" w:rsidRPr="003F1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5406F714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3C7D19"/>
    <w:multiLevelType w:val="hybridMultilevel"/>
    <w:tmpl w:val="E288347C"/>
    <w:lvl w:ilvl="0" w:tplc="E1EE1CD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491E99F8">
      <w:numFmt w:val="decimal"/>
      <w:lvlText w:val=""/>
      <w:lvlJc w:val="left"/>
    </w:lvl>
    <w:lvl w:ilvl="2" w:tplc="4282EE3A">
      <w:numFmt w:val="decimal"/>
      <w:lvlText w:val=""/>
      <w:lvlJc w:val="left"/>
    </w:lvl>
    <w:lvl w:ilvl="3" w:tplc="EF8EC386">
      <w:numFmt w:val="decimal"/>
      <w:lvlText w:val=""/>
      <w:lvlJc w:val="left"/>
    </w:lvl>
    <w:lvl w:ilvl="4" w:tplc="72C2F692">
      <w:numFmt w:val="decimal"/>
      <w:lvlText w:val=""/>
      <w:lvlJc w:val="left"/>
    </w:lvl>
    <w:lvl w:ilvl="5" w:tplc="CCBCC5C0">
      <w:numFmt w:val="decimal"/>
      <w:lvlText w:val=""/>
      <w:lvlJc w:val="left"/>
    </w:lvl>
    <w:lvl w:ilvl="6" w:tplc="D1C658E6">
      <w:numFmt w:val="decimal"/>
      <w:lvlText w:val=""/>
      <w:lvlJc w:val="left"/>
    </w:lvl>
    <w:lvl w:ilvl="7" w:tplc="D7F46F0C">
      <w:numFmt w:val="decimal"/>
      <w:lvlText w:val=""/>
      <w:lvlJc w:val="left"/>
    </w:lvl>
    <w:lvl w:ilvl="8" w:tplc="A9F0FC92">
      <w:numFmt w:val="decimal"/>
      <w:lvlText w:val=""/>
      <w:lvlJc w:val="left"/>
    </w:lvl>
  </w:abstractNum>
  <w:abstractNum w:abstractNumId="2" w15:restartNumberingAfterBreak="0">
    <w:nsid w:val="37061DAA"/>
    <w:multiLevelType w:val="hybridMultilevel"/>
    <w:tmpl w:val="58AE6128"/>
    <w:lvl w:ilvl="0" w:tplc="C3A082D8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25BAD1B8">
      <w:numFmt w:val="decimal"/>
      <w:lvlText w:val=""/>
      <w:lvlJc w:val="left"/>
    </w:lvl>
    <w:lvl w:ilvl="2" w:tplc="0A048962">
      <w:numFmt w:val="decimal"/>
      <w:lvlText w:val=""/>
      <w:lvlJc w:val="left"/>
    </w:lvl>
    <w:lvl w:ilvl="3" w:tplc="E57A0FB2">
      <w:numFmt w:val="decimal"/>
      <w:lvlText w:val=""/>
      <w:lvlJc w:val="left"/>
    </w:lvl>
    <w:lvl w:ilvl="4" w:tplc="88581D7A">
      <w:numFmt w:val="decimal"/>
      <w:lvlText w:val=""/>
      <w:lvlJc w:val="left"/>
    </w:lvl>
    <w:lvl w:ilvl="5" w:tplc="194A7A7E">
      <w:numFmt w:val="decimal"/>
      <w:lvlText w:val=""/>
      <w:lvlJc w:val="left"/>
    </w:lvl>
    <w:lvl w:ilvl="6" w:tplc="B38808A6">
      <w:numFmt w:val="decimal"/>
      <w:lvlText w:val=""/>
      <w:lvlJc w:val="left"/>
    </w:lvl>
    <w:lvl w:ilvl="7" w:tplc="27EE5302">
      <w:numFmt w:val="decimal"/>
      <w:lvlText w:val=""/>
      <w:lvlJc w:val="left"/>
    </w:lvl>
    <w:lvl w:ilvl="8" w:tplc="FD7AF78E">
      <w:numFmt w:val="decimal"/>
      <w:lvlText w:val=""/>
      <w:lvlJc w:val="left"/>
    </w:lvl>
  </w:abstractNum>
  <w:abstractNum w:abstractNumId="3" w15:restartNumberingAfterBreak="0">
    <w:nsid w:val="5B324F74"/>
    <w:multiLevelType w:val="hybridMultilevel"/>
    <w:tmpl w:val="D9D20A42"/>
    <w:lvl w:ilvl="0" w:tplc="FBF46E1C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A4A6F6B8">
      <w:numFmt w:val="decimal"/>
      <w:lvlText w:val=""/>
      <w:lvlJc w:val="left"/>
    </w:lvl>
    <w:lvl w:ilvl="2" w:tplc="A4028266">
      <w:numFmt w:val="decimal"/>
      <w:lvlText w:val=""/>
      <w:lvlJc w:val="left"/>
    </w:lvl>
    <w:lvl w:ilvl="3" w:tplc="EFA2E24E">
      <w:numFmt w:val="decimal"/>
      <w:lvlText w:val=""/>
      <w:lvlJc w:val="left"/>
    </w:lvl>
    <w:lvl w:ilvl="4" w:tplc="667C127A">
      <w:numFmt w:val="decimal"/>
      <w:lvlText w:val=""/>
      <w:lvlJc w:val="left"/>
    </w:lvl>
    <w:lvl w:ilvl="5" w:tplc="25024974">
      <w:numFmt w:val="decimal"/>
      <w:lvlText w:val=""/>
      <w:lvlJc w:val="left"/>
    </w:lvl>
    <w:lvl w:ilvl="6" w:tplc="3B881B70">
      <w:numFmt w:val="decimal"/>
      <w:lvlText w:val=""/>
      <w:lvlJc w:val="left"/>
    </w:lvl>
    <w:lvl w:ilvl="7" w:tplc="E758A52E">
      <w:numFmt w:val="decimal"/>
      <w:lvlText w:val=""/>
      <w:lvlJc w:val="left"/>
    </w:lvl>
    <w:lvl w:ilvl="8" w:tplc="87B4AE5E">
      <w:numFmt w:val="decimal"/>
      <w:lvlText w:val=""/>
      <w:lvlJc w:val="left"/>
    </w:lvl>
  </w:abstractNum>
  <w:abstractNum w:abstractNumId="4" w15:restartNumberingAfterBreak="0">
    <w:nsid w:val="77AF38B1"/>
    <w:multiLevelType w:val="hybridMultilevel"/>
    <w:tmpl w:val="2F34397A"/>
    <w:lvl w:ilvl="0" w:tplc="8C8C78EC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8E0005AA">
      <w:numFmt w:val="decimal"/>
      <w:lvlText w:val=""/>
      <w:lvlJc w:val="left"/>
    </w:lvl>
    <w:lvl w:ilvl="2" w:tplc="8F309686">
      <w:numFmt w:val="decimal"/>
      <w:lvlText w:val=""/>
      <w:lvlJc w:val="left"/>
    </w:lvl>
    <w:lvl w:ilvl="3" w:tplc="3EC479C8">
      <w:numFmt w:val="decimal"/>
      <w:lvlText w:val=""/>
      <w:lvlJc w:val="left"/>
    </w:lvl>
    <w:lvl w:ilvl="4" w:tplc="542E037A">
      <w:numFmt w:val="decimal"/>
      <w:lvlText w:val=""/>
      <w:lvlJc w:val="left"/>
    </w:lvl>
    <w:lvl w:ilvl="5" w:tplc="BC1C1774">
      <w:numFmt w:val="decimal"/>
      <w:lvlText w:val=""/>
      <w:lvlJc w:val="left"/>
    </w:lvl>
    <w:lvl w:ilvl="6" w:tplc="3698BC14">
      <w:numFmt w:val="decimal"/>
      <w:lvlText w:val=""/>
      <w:lvlJc w:val="left"/>
    </w:lvl>
    <w:lvl w:ilvl="7" w:tplc="D3783BDA">
      <w:numFmt w:val="decimal"/>
      <w:lvlText w:val=""/>
      <w:lvlJc w:val="left"/>
    </w:lvl>
    <w:lvl w:ilvl="8" w:tplc="81F86674">
      <w:numFmt w:val="decimal"/>
      <w:lvlText w:val=""/>
      <w:lvlJc w:val="left"/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70"/>
    <w:rsid w:val="00071635"/>
    <w:rsid w:val="000A5222"/>
    <w:rsid w:val="00127A35"/>
    <w:rsid w:val="0015751E"/>
    <w:rsid w:val="003F1E90"/>
    <w:rsid w:val="00556D74"/>
    <w:rsid w:val="00724451"/>
    <w:rsid w:val="0081766A"/>
    <w:rsid w:val="00962CEA"/>
    <w:rsid w:val="009E501C"/>
    <w:rsid w:val="00AA08D9"/>
    <w:rsid w:val="00BC0FF2"/>
    <w:rsid w:val="00C32C31"/>
    <w:rsid w:val="00CD4B12"/>
    <w:rsid w:val="00D96A70"/>
    <w:rsid w:val="00DE0151"/>
    <w:rsid w:val="00F9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88F6B"/>
  <w15:chartTrackingRefBased/>
  <w15:docId w15:val="{6335F087-C3A2-4298-B1ED-9942F1EB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96A70"/>
    <w:pPr>
      <w:spacing w:after="120" w:line="240" w:lineRule="atLeast"/>
    </w:pPr>
    <w:rPr>
      <w:rFonts w:ascii="Georgia"/>
      <w:sz w:val="21"/>
      <w:lang w:val="en-US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D96A7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D96A7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customStyle="1" w:styleId="NormalGrid">
    <w:name w:val="Normal Grid"/>
    <w:basedOn w:val="Normltblzat"/>
    <w:uiPriority w:val="39"/>
    <w:rsid w:val="00D96A70"/>
    <w:pPr>
      <w:spacing w:after="0" w:line="240" w:lineRule="auto"/>
    </w:pPr>
    <w:rPr>
      <w:rFonts w:ascii="Georgia"/>
      <w:sz w:val="21"/>
      <w:lang w:val="en-US"/>
    </w:rPr>
    <w:tblPr>
      <w:tblCellMar>
        <w:top w:w="80" w:type="dxa"/>
        <w:left w:w="160" w:type="dxa"/>
        <w:bottom w:w="80" w:type="dxa"/>
        <w:right w:w="160" w:type="dxa"/>
      </w:tblCellMar>
    </w:tblPr>
  </w:style>
  <w:style w:type="paragraph" w:styleId="Felsorols">
    <w:name w:val="List Bullet"/>
    <w:basedOn w:val="Norml"/>
    <w:uiPriority w:val="99"/>
    <w:unhideWhenUsed/>
    <w:rsid w:val="00D96A70"/>
    <w:pPr>
      <w:numPr>
        <w:numId w:val="5"/>
      </w:numPr>
      <w:spacing w:after="200" w:line="276" w:lineRule="auto"/>
      <w:contextualSpacing/>
    </w:pPr>
    <w:rPr>
      <w:rFonts w:asciiTheme="minorHAnsi" w:eastAsiaTheme="minorEastAsia"/>
      <w:sz w:val="22"/>
    </w:rPr>
  </w:style>
  <w:style w:type="table" w:styleId="Rcsostblzat">
    <w:name w:val="Table Grid"/>
    <w:basedOn w:val="Normltblzat"/>
    <w:uiPriority w:val="59"/>
    <w:rsid w:val="00D96A7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iemels2">
    <w:name w:val="Strong"/>
    <w:basedOn w:val="Bekezdsalapbettpusa"/>
    <w:uiPriority w:val="22"/>
    <w:qFormat/>
    <w:rsid w:val="00BC0FF2"/>
    <w:rPr>
      <w:b/>
      <w:bCs/>
    </w:rPr>
  </w:style>
  <w:style w:type="paragraph" w:styleId="Listaszerbekezds">
    <w:name w:val="List Paragraph"/>
    <w:basedOn w:val="Norml"/>
    <w:uiPriority w:val="34"/>
    <w:qFormat/>
    <w:rsid w:val="000A5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8</Words>
  <Characters>6684</Characters>
  <Application>Microsoft Office Word</Application>
  <DocSecurity>0</DocSecurity>
  <Lines>55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Jarecsny</dc:creator>
  <cp:keywords/>
  <dc:description/>
  <cp:lastModifiedBy>moni fekete</cp:lastModifiedBy>
  <cp:revision>3</cp:revision>
  <dcterms:created xsi:type="dcterms:W3CDTF">2026-01-09T13:10:00Z</dcterms:created>
  <dcterms:modified xsi:type="dcterms:W3CDTF">2026-01-09T13:11:00Z</dcterms:modified>
</cp:coreProperties>
</file>